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0F8" w:rsidRPr="005E3654" w:rsidRDefault="00A506E5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>
        <w:rPr>
          <w:rFonts w:ascii="Times New Roman" w:eastAsia="GulliverRM" w:hAnsi="Times New Roman" w:cs="Times New Roman"/>
          <w:b/>
          <w:kern w:val="0"/>
          <w:szCs w:val="24"/>
        </w:rPr>
        <w:t>Table S</w:t>
      </w:r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>6. Ranking, relative prevalence and attribution of H</w:t>
      </w:r>
      <w:bookmarkStart w:id="0" w:name="_GoBack"/>
      <w:bookmarkEnd w:id="0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PV58 among cervical intraepithelial </w:t>
      </w:r>
      <w:proofErr w:type="spellStart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>neoplasia</w:t>
      </w:r>
      <w:proofErr w:type="spellEnd"/>
      <w:r w:rsidR="00F450F8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 grade 3 reported from 61 studies.</w:t>
      </w:r>
    </w:p>
    <w:p w:rsidR="00F450F8" w:rsidRPr="005E3654" w:rsidRDefault="00F450F8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tbl>
      <w:tblPr>
        <w:tblW w:w="147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3"/>
        <w:gridCol w:w="1192"/>
        <w:gridCol w:w="1275"/>
        <w:gridCol w:w="993"/>
        <w:gridCol w:w="1275"/>
        <w:gridCol w:w="993"/>
        <w:gridCol w:w="850"/>
        <w:gridCol w:w="851"/>
        <w:gridCol w:w="784"/>
        <w:gridCol w:w="775"/>
        <w:gridCol w:w="992"/>
        <w:gridCol w:w="1134"/>
        <w:gridCol w:w="1701"/>
        <w:gridCol w:w="992"/>
      </w:tblGrid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typing method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cases examined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positive rate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Ranking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of HPV58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8- positive cases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8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18"/>
                <w:szCs w:val="18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of HPV58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nd Real-time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8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ndryck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Sex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m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fect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33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4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2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re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J Infect Dis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1:17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92AF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n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ras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re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7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0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nande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V, et al. BMC Res Notes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: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bei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28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4C11A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4C11A9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4C11A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C11A9" w:rsidRPr="005E3654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92AF4"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anchez-Lander J, et al. Cancer </w:t>
            </w:r>
            <w:proofErr w:type="spellStart"/>
            <w:r w:rsidR="00F92AF4" w:rsidRPr="005E365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ide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6:e2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8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6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astle PE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6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1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Mississippi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2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92AF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 L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hol</w:t>
            </w:r>
            <w:proofErr w:type="spell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5</w:t>
            </w:r>
            <w:proofErr w:type="gramStart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267</w:t>
            </w:r>
            <w:proofErr w:type="gram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Californi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92AF4" w:rsidP="00F92AF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astle PE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iomarkers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. 2011</w:t>
            </w:r>
            <w:proofErr w:type="gramStart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946</w:t>
            </w:r>
            <w:proofErr w:type="gram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Mexico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199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3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heeler CM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1:4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7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2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real-time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onishy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2:5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Beij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Wang LQ, et al. Chin J Birth Health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ered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0:77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Chin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0.3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.3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92AF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J, et al.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biol</w:t>
            </w:r>
            <w:proofErr w:type="spellEnd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;50:1079</w:t>
            </w:r>
            <w:proofErr w:type="gramEnd"/>
            <w:r w:rsidR="00F450F8" w:rsidRPr="005E3654">
              <w:rPr>
                <w:rFonts w:ascii="Times New Roman" w:hAnsi="Times New Roman" w:cs="Times New Roman"/>
                <w:sz w:val="20"/>
                <w:szCs w:val="20"/>
              </w:rPr>
              <w:t>-81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ao PP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1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i Y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26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92AF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g Z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oujiang</w:t>
            </w:r>
            <w:proofErr w:type="spellEnd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1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2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an T, et al. Maternal and Child Health Care of China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9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blot (King Car, Taiwan) and sequenc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.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o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8:6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4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 K, et al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Wuha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u N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469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6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G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8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dot-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2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.4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ku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Virology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7.8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.2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5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286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 JT, et al. Chin J Nat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MAP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ong C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48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5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JM, et al.</w:t>
            </w:r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us</w:t>
            </w:r>
            <w:proofErr w:type="spellEnd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</w:t>
            </w:r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Med. 2011</w:t>
            </w:r>
            <w:proofErr w:type="gramStart"/>
            <w:r w:rsidR="00F92AF4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1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wang T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5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4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Y, et al. Cancer Gen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gen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2:1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ao S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63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.3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 PK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9:23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5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ng Y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:2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L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Gynecol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3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4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XJ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8:5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XQ, et al. Guide of Chin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g Kong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5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92AF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X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ya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3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JH, et al. Chi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:32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6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agai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9:29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Multiplex PCR/APEX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a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88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K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05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7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en </w:t>
            </w:r>
            <w:r w:rsidR="003E7405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ngtua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Xi`a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2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965879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han Y, et al. Chin </w:t>
            </w:r>
            <w:r w:rsidR="00965879" w:rsidRPr="005E3654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seach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5:456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7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t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Jiang 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habi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 and sequencing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n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ja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3:186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9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3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gurdsson 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268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6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5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oberts C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6:27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NA-based real-time nucleic acid sequence-based amplification assa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raus I, et al. Br J Cancer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14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96587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rop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87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3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1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D20641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 xml:space="preserve">De Francesco MA, et al. </w:t>
              </w:r>
              <w:proofErr w:type="spellStart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Intervirology</w:t>
              </w:r>
              <w:proofErr w:type="spellEnd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. 2010</w:t>
              </w:r>
              <w:proofErr w:type="gramStart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;53:417</w:t>
              </w:r>
              <w:proofErr w:type="gramEnd"/>
              <w:r w:rsidR="00F450F8" w:rsidRPr="005E3654">
                <w:rPr>
                  <w:rFonts w:ascii="Times New Roman" w:eastAsia="新細明體" w:hAnsi="Times New Roman" w:cs="Times New Roman"/>
                  <w:kern w:val="0"/>
                  <w:sz w:val="20"/>
                </w:rPr>
                <w:t>-25.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ovenia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3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ovan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rmatov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PA. 2009:18:47-5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5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3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2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osta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r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Res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p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56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8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 multiplex PCR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5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965879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tl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</w:t>
            </w:r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l</w:t>
            </w:r>
            <w:proofErr w:type="spell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2:3176</w:t>
            </w:r>
            <w:proofErr w:type="gramEnd"/>
            <w:r w:rsidR="00F450F8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5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9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42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enzyme immunoass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ind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2: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8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4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F92AF4" w:rsidRPr="005E3654" w:rsidTr="00812490">
        <w:tc>
          <w:tcPr>
            <w:tcW w:w="96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anesia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ji</w:t>
            </w:r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2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0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965879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75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134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bri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N, et al. Sex Health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33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2.</w:t>
            </w:r>
          </w:p>
        </w:tc>
        <w:tc>
          <w:tcPr>
            <w:tcW w:w="992" w:type="dxa"/>
            <w:shd w:val="clear" w:color="auto" w:fill="auto"/>
            <w:hideMark/>
          </w:tcPr>
          <w:p w:rsidR="00F450F8" w:rsidRPr="005E3654" w:rsidRDefault="00F450F8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</w:tbl>
    <w:p w:rsidR="00F450F8" w:rsidRPr="005E3654" w:rsidRDefault="00F450F8" w:rsidP="00F450F8">
      <w:pPr>
        <w:rPr>
          <w:rFonts w:ascii="Times New Roman" w:eastAsia="GulliverRM" w:hAnsi="Times New Roman" w:cs="Times New Roman"/>
          <w:kern w:val="0"/>
          <w:szCs w:val="24"/>
          <w:vertAlign w:val="superscript"/>
        </w:rPr>
      </w:pPr>
    </w:p>
    <w:p w:rsidR="00F450F8" w:rsidRPr="005E3654" w:rsidRDefault="00F450F8" w:rsidP="00F450F8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8-positive cases regardless of single- or multiple-type infection / total no. of HPV-positive cases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lastRenderedPageBreak/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8 single-type infection + % of cases with HPV58 multiple-type infection × attribution factor. Attribution factor = no. of cases with HPV58 single-type infection / no. of cases with single-type infection of any HPV type.</w:t>
      </w:r>
    </w:p>
    <w:p w:rsidR="00F450F8" w:rsidRPr="005E3654" w:rsidRDefault="00F450F8" w:rsidP="00F450F8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F450F8" w:rsidRPr="005E3654" w:rsidRDefault="00F450F8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F450F8" w:rsidRPr="005E3654" w:rsidRDefault="00F450F8" w:rsidP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F450F8" w:rsidRPr="005E3654" w:rsidRDefault="00F450F8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sectPr w:rsidR="00F450F8" w:rsidRPr="005E3654" w:rsidSect="00792D49">
      <w:footerReference w:type="default" r:id="rId9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641" w:rsidRDefault="00D20641" w:rsidP="004F773A">
      <w:r>
        <w:separator/>
      </w:r>
    </w:p>
  </w:endnote>
  <w:endnote w:type="continuationSeparator" w:id="0">
    <w:p w:rsidR="00D20641" w:rsidRDefault="00D20641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81249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641" w:rsidRDefault="00D20641" w:rsidP="004F773A">
      <w:r>
        <w:separator/>
      </w:r>
    </w:p>
  </w:footnote>
  <w:footnote w:type="continuationSeparator" w:id="0">
    <w:p w:rsidR="00D20641" w:rsidRDefault="00D20641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95E9C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5A77"/>
    <w:rsid w:val="006B647D"/>
    <w:rsid w:val="006C160D"/>
    <w:rsid w:val="006C2E9F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D49"/>
    <w:rsid w:val="00792F89"/>
    <w:rsid w:val="007A2C00"/>
    <w:rsid w:val="007A6084"/>
    <w:rsid w:val="007C0F68"/>
    <w:rsid w:val="007C2973"/>
    <w:rsid w:val="007C5FEA"/>
    <w:rsid w:val="007C6367"/>
    <w:rsid w:val="007D77BF"/>
    <w:rsid w:val="007E73D7"/>
    <w:rsid w:val="007F73C7"/>
    <w:rsid w:val="00806278"/>
    <w:rsid w:val="00812490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06E5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0789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CF6DF1"/>
    <w:rsid w:val="00D04ADF"/>
    <w:rsid w:val="00D06E8C"/>
    <w:rsid w:val="00D15610"/>
    <w:rsid w:val="00D20641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17844-F8E1-47F5-95D5-8804EE90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De%20Francesco%20MA%22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07E2C-E59B-4C8C-A012-D66A8A7F9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34</Words>
  <Characters>931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0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3</cp:revision>
  <cp:lastPrinted>2013-02-28T02:28:00Z</cp:lastPrinted>
  <dcterms:created xsi:type="dcterms:W3CDTF">2014-08-22T04:00:00Z</dcterms:created>
  <dcterms:modified xsi:type="dcterms:W3CDTF">2014-08-22T06:42:00Z</dcterms:modified>
</cp:coreProperties>
</file>